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535899" w14:textId="6EF31A44" w:rsidR="006D1364" w:rsidRPr="00E62C3A" w:rsidRDefault="00E62C3A">
      <w:pPr>
        <w:rPr>
          <w:rFonts w:ascii="Times New Roman" w:hAnsi="Times New Roman" w:cs="Times New Roman"/>
          <w:b/>
          <w:sz w:val="28"/>
          <w:szCs w:val="28"/>
        </w:rPr>
      </w:pPr>
      <w:r w:rsidRPr="00E62C3A">
        <w:rPr>
          <w:rFonts w:ascii="Times New Roman" w:hAnsi="Times New Roman" w:cs="Times New Roman"/>
          <w:b/>
          <w:sz w:val="28"/>
          <w:szCs w:val="28"/>
        </w:rPr>
        <w:t>STATISTICAL ASSUMPTIONS</w:t>
      </w:r>
    </w:p>
    <w:p w14:paraId="3A7AA80B" w14:textId="77777777" w:rsidR="006D1364" w:rsidRPr="00E62C3A" w:rsidRDefault="006D1364">
      <w:pPr>
        <w:rPr>
          <w:rFonts w:ascii="Times New Roman" w:hAnsi="Times New Roman" w:cs="Times New Roman"/>
        </w:rPr>
      </w:pPr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3257"/>
        <w:gridCol w:w="3257"/>
        <w:gridCol w:w="3258"/>
      </w:tblGrid>
      <w:tr w:rsidR="006D1364" w:rsidRPr="00E62C3A" w14:paraId="71088EBE" w14:textId="77777777" w:rsidTr="006D1364">
        <w:tc>
          <w:tcPr>
            <w:tcW w:w="3257" w:type="dxa"/>
          </w:tcPr>
          <w:p w14:paraId="0E8D8C42" w14:textId="77777777" w:rsidR="006D1364" w:rsidRPr="00E62C3A" w:rsidRDefault="006D136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57" w:type="dxa"/>
          </w:tcPr>
          <w:p w14:paraId="674A86C8" w14:textId="7F9EE779" w:rsidR="006D1364" w:rsidRPr="00E62C3A" w:rsidRDefault="009F512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2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atistical a</w:t>
            </w:r>
            <w:r w:rsidR="006D1364" w:rsidRPr="00E62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sumption</w:t>
            </w:r>
            <w:r w:rsidRPr="00E62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</w:p>
        </w:tc>
        <w:tc>
          <w:tcPr>
            <w:tcW w:w="3258" w:type="dxa"/>
          </w:tcPr>
          <w:p w14:paraId="31219973" w14:textId="77777777" w:rsidR="006D1364" w:rsidRPr="00E62C3A" w:rsidRDefault="006D136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62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w the assumption is reviewed</w:t>
            </w:r>
          </w:p>
        </w:tc>
      </w:tr>
      <w:tr w:rsidR="006D1364" w:rsidRPr="00E62C3A" w14:paraId="32D0956F" w14:textId="77777777" w:rsidTr="006D1364">
        <w:tc>
          <w:tcPr>
            <w:tcW w:w="3257" w:type="dxa"/>
          </w:tcPr>
          <w:p w14:paraId="7058F12D" w14:textId="77777777" w:rsidR="006D1364" w:rsidRPr="00E0173E" w:rsidRDefault="006D1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ple linear regression</w:t>
            </w:r>
          </w:p>
        </w:tc>
        <w:tc>
          <w:tcPr>
            <w:tcW w:w="3257" w:type="dxa"/>
          </w:tcPr>
          <w:p w14:paraId="3D7317B2" w14:textId="77777777" w:rsidR="00E0173E" w:rsidRDefault="00E0173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F2949C1" w14:textId="77777777" w:rsidR="006D1364" w:rsidRPr="00E0173E" w:rsidRDefault="006D1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 Independence of observations</w:t>
            </w:r>
          </w:p>
          <w:p w14:paraId="0DFF3514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A3EA14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57C261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C8D729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DF30427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9B9599" w14:textId="77777777" w:rsidR="00C36C2C" w:rsidRPr="00E0173E" w:rsidRDefault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C6E666" w14:textId="77777777" w:rsidR="00C36C2C" w:rsidRPr="00E0173E" w:rsidRDefault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F33838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96BA0B" w14:textId="3424DF64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: Linearity </w:t>
            </w:r>
            <w:r w:rsidR="009B0BB7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f continuous covariates</w:t>
            </w:r>
          </w:p>
          <w:p w14:paraId="206C113D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CDE1172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503CC6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38433D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4781D55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8167A81" w14:textId="77777777" w:rsidR="00030D20" w:rsidRPr="00E0173E" w:rsidRDefault="00030D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6673D1" w14:textId="77777777" w:rsidR="00030D20" w:rsidRPr="00E0173E" w:rsidRDefault="00030D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09F2C2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 Homoscedasticity</w:t>
            </w:r>
          </w:p>
          <w:p w14:paraId="1BB2F51D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721DF2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F3A089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627685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FAC4D3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: Normality </w:t>
            </w:r>
          </w:p>
          <w:p w14:paraId="7F5D8B98" w14:textId="77777777" w:rsidR="00546F1C" w:rsidRPr="00E0173E" w:rsidRDefault="00546F1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C14838" w14:textId="77777777" w:rsidR="00546F1C" w:rsidRPr="00E0173E" w:rsidRDefault="00546F1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BFC6BE1" w14:textId="77777777" w:rsidR="00546F1C" w:rsidRPr="00E0173E" w:rsidRDefault="00546F1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8B448A" w14:textId="70A5F8AA" w:rsidR="00546F1C" w:rsidRPr="00E0173E" w:rsidRDefault="00546F1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: Sample size</w:t>
            </w:r>
          </w:p>
        </w:tc>
        <w:tc>
          <w:tcPr>
            <w:tcW w:w="3258" w:type="dxa"/>
          </w:tcPr>
          <w:p w14:paraId="0360E614" w14:textId="77777777" w:rsidR="00E0173E" w:rsidRDefault="00E0173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F1C461A" w14:textId="77777777" w:rsidR="00C36C2C" w:rsidRPr="00E0173E" w:rsidRDefault="006D1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 Assumed not violated for primar</w:t>
            </w:r>
            <w:r w:rsidR="00446F36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 analysis.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Kleinbaum&lt;/Author&gt;&lt;Year&gt;2008&lt;/Year&gt;&lt;RecNum&gt;1&lt;/RecNum&gt;&lt;DisplayText&gt;[1]&lt;/DisplayText&gt;&lt;record&gt;&lt;rec-number&gt;1&lt;/rec-number&gt;&lt;foreign-keys&gt;&lt;key app="EN" db-id="eze0220p95evt6ez2wppf99txd2vvwdtrtf9" timestamp="1525167775"&gt;1&lt;/key&gt;&lt;/foreign-keys&gt;&lt;ref-type name="Book"&gt;6&lt;/ref-type&gt;&lt;contributors&gt;&lt;authors&gt;&lt;author&gt;Kleinbaum, David G.&lt;/author&gt;&lt;author&gt;Kleinbaum, David G.&lt;/author&gt;&lt;/authors&gt;&lt;/contributors&gt;&lt;titles&gt;&lt;title&gt;Applied regression analysis and other multivariable methods&lt;/title&gt;&lt;/titles&gt;&lt;edition&gt;4th&lt;/edition&gt;&lt;dates&gt;&lt;year&gt;2008&lt;/year&gt;&lt;/dates&gt;&lt;pub-location&gt;Belmont, CA&lt;/pub-location&gt;&lt;publisher&gt;Brooks/Cole&lt;/publisher&gt;&lt;isbn&gt;9780495384960 049538496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C36C2C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1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7134B489" w14:textId="77777777" w:rsidR="00C36C2C" w:rsidRPr="00E0173E" w:rsidRDefault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D145A4" w14:textId="6EAD475F" w:rsidR="006D1364" w:rsidRPr="00E0173E" w:rsidRDefault="00446F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 sensitivity 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alysis will be presented, </w:t>
            </w:r>
            <w:r w:rsidR="00FD4926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 which we will attempt to account for the correlation of participants recruited within the same country (stratification variable).  </w:t>
            </w:r>
          </w:p>
          <w:p w14:paraId="73696071" w14:textId="77777777" w:rsidR="00FD4926" w:rsidRPr="00E0173E" w:rsidRDefault="00FD492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A5D446" w14:textId="6DF6BFD1" w:rsidR="00F42BCD" w:rsidRPr="00E0173E" w:rsidRDefault="00E0173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 Scatterplots of j</w:t>
            </w:r>
            <w:r w:rsidR="00FD4926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k-knife residuals plotted against </w:t>
            </w:r>
            <w:r w:rsidR="00DF783B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inuous covariates as well as</w:t>
            </w:r>
            <w:r w:rsidR="00F42BCD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predicted value</w:t>
            </w:r>
            <w:r w:rsidR="00DF783B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. Each should follow a horizontal</w:t>
            </w:r>
            <w:r w:rsidR="00F42BCD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ine.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Kleinbaum&lt;/Author&gt;&lt;Year&gt;2008&lt;/Year&gt;&lt;RecNum&gt;1&lt;/RecNum&gt;&lt;DisplayText&gt;[1]&lt;/DisplayText&gt;&lt;record&gt;&lt;rec-number&gt;1&lt;/rec-number&gt;&lt;foreign-keys&gt;&lt;key app="EN" db-id="eze0220p95evt6ez2wppf99txd2vvwdtrtf9" timestamp="1525167775"&gt;1&lt;/key&gt;&lt;/foreign-keys&gt;&lt;ref-type name="Book"&gt;6&lt;/ref-type&gt;&lt;contributors&gt;&lt;authors&gt;&lt;author&gt;Kleinbaum, David G.&lt;/author&gt;&lt;author&gt;Kleinbaum, David G.&lt;/author&gt;&lt;/authors&gt;&lt;/contributors&gt;&lt;titles&gt;&lt;title&gt;Applied regression analysis and other multivariable methods&lt;/title&gt;&lt;/titles&gt;&lt;edition&gt;4th&lt;/edition&gt;&lt;dates&gt;&lt;year&gt;2008&lt;/year&gt;&lt;/dates&gt;&lt;pub-location&gt;Belmont, CA&lt;/pub-location&gt;&lt;publisher&gt;Brooks/Cole&lt;/publisher&gt;&lt;isbn&gt;9780495384960 049538496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C36C2C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1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F42BCD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D305C7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assumption c</w:t>
            </w:r>
            <w:r w:rsidR="00030D20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 also be assessed using fractional polynomial analysis.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Royston&lt;/Author&gt;&lt;Year&gt;1994&lt;/Year&gt;&lt;RecNum&gt;4&lt;/RecNum&gt;&lt;DisplayText&gt;[2]&lt;/DisplayText&gt;&lt;record&gt;&lt;rec-number&gt;4&lt;/rec-number&gt;&lt;foreign-keys&gt;&lt;key app="EN" db-id="eze0220p95evt6ez2wppf99txd2vvwdtrtf9" timestamp="1525169317"&gt;4&lt;/key&gt;&lt;/foreign-keys&gt;&lt;ref-type name="Journal Article"&gt;17&lt;/ref-type&gt;&lt;contributors&gt;&lt;authors&gt;&lt;author&gt;Royston, Patrick&lt;/author&gt;&lt;author&gt;Altman, Douglas G.&lt;/author&gt;&lt;/authors&gt;&lt;/contributors&gt;&lt;titles&gt;&lt;title&gt;Regression Using Fractional Polynomials of Continuous Covariates: Parsimonious Parametric Modelling&lt;/title&gt;&lt;secondary-title&gt;Journal of the Royal Statistical Society&lt;/secondary-title&gt;&lt;/titles&gt;&lt;periodical&gt;&lt;full-title&gt;Journal of the Royal Statistical Society&lt;/full-title&gt;&lt;/periodical&gt;&lt;pages&gt;429-467&lt;/pages&gt;&lt;volume&gt;43&lt;/volume&gt;&lt;number&gt;3&lt;/number&gt;&lt;dates&gt;&lt;year&gt;1994&lt;/year&gt;&lt;/dates&gt;&lt;publisher&gt;[Wiley, Royal Statistical Society]&lt;/publisher&gt;&lt;isbn&gt;00359254, 14679876&lt;/isbn&gt;&lt;urls&gt;&lt;related-urls&gt;&lt;url&gt;http://www.jstor.org.ep.fjernadgang.kb.dk/stable/2986270&lt;/url&gt;&lt;/related-urls&gt;&lt;/urls&gt;&lt;custom1&gt;Full publication date: 1994&lt;/custom1&gt;&lt;electronic-resource-num&gt;10.2307/2986270&lt;/electronic-resource-num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C36C2C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2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70CD59C4" w14:textId="77777777" w:rsidR="00F42BCD" w:rsidRPr="00E0173E" w:rsidRDefault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59ACFBB" w14:textId="77777777" w:rsidR="009B0BB7" w:rsidRPr="00E0173E" w:rsidRDefault="009B0BB7" w:rsidP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F9BA54" w14:textId="67944049" w:rsidR="00FD4926" w:rsidRPr="00E0173E" w:rsidRDefault="00E0173E" w:rsidP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 Scatterplots of j</w:t>
            </w:r>
            <w:r w:rsidR="00F42BCD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ck-knife residuals plotted against predicted values. Residual variance should be approximately constant across predicted values.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Kleinbaum&lt;/Author&gt;&lt;Year&gt;2008&lt;/Year&gt;&lt;RecNum&gt;1&lt;/RecNum&gt;&lt;DisplayText&gt;[1]&lt;/DisplayText&gt;&lt;record&gt;&lt;rec-number&gt;1&lt;/rec-number&gt;&lt;foreign-keys&gt;&lt;key app="EN" db-id="eze0220p95evt6ez2wppf99txd2vvwdtrtf9" timestamp="1525167775"&gt;1&lt;/key&gt;&lt;/foreign-keys&gt;&lt;ref-type name="Book"&gt;6&lt;/ref-type&gt;&lt;contributors&gt;&lt;authors&gt;&lt;author&gt;Kleinbaum, David G.&lt;/author&gt;&lt;author&gt;Kleinbaum, David G.&lt;/author&gt;&lt;/authors&gt;&lt;/contributors&gt;&lt;titles&gt;&lt;title&gt;Applied regression analysis and other multivariable methods&lt;/title&gt;&lt;/titles&gt;&lt;edition&gt;4th&lt;/edition&gt;&lt;dates&gt;&lt;year&gt;2008&lt;/year&gt;&lt;/dates&gt;&lt;pub-location&gt;Belmont, CA&lt;/pub-location&gt;&lt;publisher&gt;Brooks/Cole&lt;/publisher&gt;&lt;isbn&gt;9780495384960 049538496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C36C2C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1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576DE163" w14:textId="77777777" w:rsidR="00F42BCD" w:rsidRPr="00E0173E" w:rsidRDefault="00F42BCD" w:rsidP="00F42BC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3A15736" w14:textId="77777777" w:rsidR="00F42BCD" w:rsidRPr="00E0173E" w:rsidRDefault="00AA38B5" w:rsidP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 Jack-knife residuals assessed by Q</w:t>
            </w:r>
            <w:r w:rsidR="00D37C72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-Q 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ot. </w:t>
            </w:r>
            <w:r w:rsidR="00D37C72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ints should follow diagonal line.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Kleinbaum&lt;/Author&gt;&lt;Year&gt;2008&lt;/Year&gt;&lt;RecNum&gt;1&lt;/RecNum&gt;&lt;DisplayText&gt;[1]&lt;/DisplayText&gt;&lt;record&gt;&lt;rec-number&gt;1&lt;/rec-number&gt;&lt;foreign-keys&gt;&lt;key app="EN" db-id="eze0220p95evt6ez2wppf99txd2vvwdtrtf9" timestamp="1525167775"&gt;1&lt;/key&gt;&lt;/foreign-keys&gt;&lt;ref-type name="Book"&gt;6&lt;/ref-type&gt;&lt;contributors&gt;&lt;authors&gt;&lt;author&gt;Kleinbaum, David G.&lt;/author&gt;&lt;author&gt;Kleinbaum, David G.&lt;/author&gt;&lt;/authors&gt;&lt;/contributors&gt;&lt;titles&gt;&lt;title&gt;Applied regression analysis and other multivariable methods&lt;/title&gt;&lt;/titles&gt;&lt;edition&gt;4th&lt;/edition&gt;&lt;dates&gt;&lt;year&gt;2008&lt;/year&gt;&lt;/dates&gt;&lt;pub-location&gt;Belmont, CA&lt;/pub-location&gt;&lt;publisher&gt;Brooks/Cole&lt;/publisher&gt;&lt;isbn&gt;9780495384960 049538496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C36C2C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1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2A418DFE" w14:textId="77777777" w:rsidR="00C36C2C" w:rsidRPr="00E0173E" w:rsidRDefault="00C36C2C" w:rsidP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63BCCCC" w14:textId="77777777" w:rsidR="00546F1C" w:rsidRPr="00E0173E" w:rsidRDefault="00546F1C" w:rsidP="00AA16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: Approximately 10-15 observations per covariate will be regarded as sufficient seen as ideal in order to avoid over-fitting the model. </w:t>
            </w:r>
            <w:r w:rsidR="00AA16E8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AA16E8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Kleinbaum&lt;/Author&gt;&lt;Year&gt;2008&lt;/Year&gt;&lt;RecNum&gt;1&lt;/RecNum&gt;&lt;DisplayText&gt;[1]&lt;/DisplayText&gt;&lt;record&gt;&lt;rec-number&gt;1&lt;/rec-number&gt;&lt;foreign-keys&gt;&lt;key app="EN" db-id="eze0220p95evt6ez2wppf99txd2vvwdtrtf9" timestamp="1525167775"&gt;1&lt;/key&gt;&lt;/foreign-keys&gt;&lt;ref-type name="Book"&gt;6&lt;/ref-type&gt;&lt;contributors&gt;&lt;authors&gt;&lt;author&gt;Kleinbaum, David G.&lt;/author&gt;&lt;author&gt;Kleinbaum, David G.&lt;/author&gt;&lt;/authors&gt;&lt;/contributors&gt;&lt;titles&gt;&lt;title&gt;Applied regression analysis and other multivariable methods&lt;/title&gt;&lt;/titles&gt;&lt;edition&gt;4th&lt;/edition&gt;&lt;dates&gt;&lt;year&gt;2008&lt;/year&gt;&lt;/dates&gt;&lt;pub-location&gt;Belmont, CA&lt;/pub-location&gt;&lt;publisher&gt;Brooks/Cole&lt;/publisher&gt;&lt;isbn&gt;9780495384960 0495384968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AA16E8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AA16E8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1]</w:t>
            </w:r>
            <w:r w:rsidR="00AA16E8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D6C67A3" w14:textId="1E89FE3E" w:rsidR="00AA16E8" w:rsidRPr="00E0173E" w:rsidRDefault="00AA16E8" w:rsidP="00AA16E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D1364" w:rsidRPr="00E62C3A" w14:paraId="4917EF2C" w14:textId="77777777" w:rsidTr="006D1364">
        <w:tc>
          <w:tcPr>
            <w:tcW w:w="3257" w:type="dxa"/>
          </w:tcPr>
          <w:p w14:paraId="0701862A" w14:textId="1C0D2129" w:rsidR="006D1364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gistic regression</w:t>
            </w:r>
          </w:p>
        </w:tc>
        <w:tc>
          <w:tcPr>
            <w:tcW w:w="3257" w:type="dxa"/>
          </w:tcPr>
          <w:p w14:paraId="37673BA6" w14:textId="77777777" w:rsidR="00E0173E" w:rsidRDefault="00E0173E" w:rsidP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EC8494" w14:textId="7B522B8F" w:rsidR="00226FAD" w:rsidRPr="00E0173E" w:rsidRDefault="00226FAD" w:rsidP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 Independence of observations</w:t>
            </w:r>
          </w:p>
          <w:p w14:paraId="1A5DFCBF" w14:textId="77777777" w:rsidR="006D1364" w:rsidRPr="00E0173E" w:rsidRDefault="006D1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2B5DF2A" w14:textId="77777777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3F1571" w14:textId="77777777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2658F5" w14:textId="77777777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2F7EBB" w14:textId="77777777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01D899A" w14:textId="77777777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1094AD" w14:textId="02F98346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 Linearity of logit</w:t>
            </w:r>
            <w:r w:rsidR="00CC1C80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continuous covariates </w:t>
            </w:r>
          </w:p>
          <w:p w14:paraId="392DCC41" w14:textId="77777777" w:rsidR="00157FD5" w:rsidRPr="00E0173E" w:rsidRDefault="00157FD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30ADD8" w14:textId="77777777" w:rsidR="00A13D76" w:rsidRPr="00E0173E" w:rsidRDefault="00A13D7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6470F89" w14:textId="77777777" w:rsidR="00CF7F3C" w:rsidRPr="00E0173E" w:rsidRDefault="00CF7F3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E50F46" w14:textId="77777777" w:rsidR="00E0173E" w:rsidRDefault="00E0173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84ADA2" w14:textId="218A2949" w:rsidR="00A13D76" w:rsidRPr="00E0173E" w:rsidRDefault="00A13D7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 Sample size</w:t>
            </w:r>
          </w:p>
        </w:tc>
        <w:tc>
          <w:tcPr>
            <w:tcW w:w="3258" w:type="dxa"/>
          </w:tcPr>
          <w:p w14:paraId="0E68137E" w14:textId="77777777" w:rsidR="00E0173E" w:rsidRDefault="00E0173E" w:rsidP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A6E3A0" w14:textId="0897E853" w:rsidR="00226FAD" w:rsidRPr="00E0173E" w:rsidRDefault="00226FAD" w:rsidP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: Assumed not violated for primary analysis. A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nsitivity 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alysis will be presented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which we will attempt to account for the correlation of participants recruited within the same country (stratification variable).  </w:t>
            </w:r>
          </w:p>
          <w:p w14:paraId="55BEFC9A" w14:textId="77777777" w:rsidR="006D1364" w:rsidRPr="00E0173E" w:rsidRDefault="006D1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3B546F2" w14:textId="46B85F57" w:rsidR="00226FAD" w:rsidRPr="00E0173E" w:rsidRDefault="00226F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:</w:t>
            </w:r>
            <w:r w:rsid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ll be assessed using locally weighted scatterplot smoothing </w:t>
            </w:r>
            <w:r w:rsidR="00E0173E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CF7F3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hould follow a </w:t>
            </w:r>
            <w:r w:rsidR="00030D20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lative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y</w:t>
            </w:r>
            <w:r w:rsidR="00030D20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traight line)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13D76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d/or</w:t>
            </w:r>
            <w:r w:rsidR="00E62C3A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y using</w:t>
            </w:r>
            <w:r w:rsidR="00A13D76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actional polynomial analysis.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E62C3A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Hosmer&lt;/Author&gt;&lt;Year&gt;2013&lt;/Year&gt;&lt;RecNum&gt;2&lt;/RecNum&gt;&lt;DisplayText&gt;[2,3]&lt;/DisplayText&gt;&lt;record&gt;&lt;rec-number&gt;2&lt;/rec-number&gt;&lt;foreign-keys&gt;&lt;key app="EN" db-id="eze0220p95evt6ez2wppf99txd2vvwdtrtf9" timestamp="1525168489"&gt;2&lt;/key&gt;&lt;/foreign-keys&gt;&lt;ref-type name="Book"&gt;6&lt;/ref-type&gt;&lt;contributors&gt;&lt;authors&gt;&lt;author&gt;Hosmer, David W.&lt;/author&gt;&lt;author&gt;Lemeshow, Stanley&lt;/author&gt;&lt;author&gt;Sturdivant, Rodney X.&lt;/author&gt;&lt;/authors&gt;&lt;/contributors&gt;&lt;titles&gt;&lt;title&gt;Applied logistic regression&lt;/title&gt;&lt;/titles&gt;&lt;edition&gt;3rd&lt;/edition&gt;&lt;dates&gt;&lt;year&gt;2013&lt;/year&gt;&lt;/dates&gt;&lt;pub-location&gt;Hoboken, New Jersey, USA&lt;/pub-location&gt;&lt;publisher&gt;John Wiley and Sons&lt;/publisher&gt;&lt;isbn&gt;9780470582473 0470582472&lt;/isbn&gt;&lt;urls&gt;&lt;/urls&gt;&lt;remote-database-name&gt;/z-wcorg/&lt;/remote-database-name&gt;&lt;remote-database-provider&gt;http://worldcat.org&lt;/remote-database-provider&gt;&lt;language&gt;English&lt;/language&gt;&lt;/record&gt;&lt;/Cite&gt;&lt;Cite&gt;&lt;Author&gt;Royston&lt;/Author&gt;&lt;Year&gt;1994&lt;/Year&gt;&lt;RecNum&gt;4&lt;/RecNum&gt;&lt;record&gt;&lt;rec-number&gt;4&lt;/rec-number&gt;&lt;foreign-keys&gt;&lt;key app="EN" db-id="eze0220p95evt6ez2wppf99txd2vvwdtrtf9" timestamp="1525169317"&gt;4&lt;/key&gt;&lt;/foreign-keys&gt;&lt;ref-type name="Journal Article"&gt;17&lt;/ref-type&gt;&lt;contributors&gt;&lt;authors&gt;&lt;author&gt;Royston, Patrick&lt;/author&gt;&lt;author&gt;Altman, Douglas G.&lt;/author&gt;&lt;/authors&gt;&lt;/contributors&gt;&lt;titles&gt;&lt;title&gt;Regression Using Fractional Polynomials of Continuous Covariates: Parsimonious Parametric Modelling&lt;/title&gt;&lt;secondary-title&gt;Journal of the Royal Statistical Society&lt;/secondary-title&gt;&lt;/titles&gt;&lt;periodical&gt;&lt;full-title&gt;Journal of the Royal Statistical Society&lt;/full-title&gt;&lt;/periodical&gt;&lt;pages&gt;429-467&lt;/pages&gt;&lt;volume&gt;43&lt;/volume&gt;&lt;number&gt;3&lt;/number&gt;&lt;dates&gt;&lt;year&gt;1994&lt;/year&gt;&lt;/dates&gt;&lt;publisher&gt;[Wiley, Royal Statistical Society]&lt;/publisher&gt;&lt;isbn&gt;00359254, 14679876&lt;/isbn&gt;&lt;urls&gt;&lt;related-urls&gt;&lt;url&gt;http://www.jstor.org.ep.fjernadgang.kb.dk/stable/2986270&lt;/url&gt;&lt;/related-urls&gt;&lt;/urls&gt;&lt;custom1&gt;Full publication date: 1994&lt;/custom1&gt;&lt;electronic-resource-num&gt;10.2307/2986270&lt;/electronic-resource-num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E62C3A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2,3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26AFBB98" w14:textId="77777777" w:rsidR="00030D20" w:rsidRPr="00E0173E" w:rsidRDefault="00030D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2C658E" w14:textId="549E25C7" w:rsidR="00A13D76" w:rsidRPr="00E0173E" w:rsidRDefault="00FA612C" w:rsidP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: Approximately 10 </w:t>
            </w:r>
            <w:r w:rsid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ents per independent covariate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ll be seen as the ideal. However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ven a lower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mber of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utcome events per predictor variable</w:t>
            </w:r>
            <w:r w:rsidR="00966AFE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EPV)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as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een shown to be acceptable in terms of inflation of type 1 error and bias. Ho</w:t>
            </w:r>
            <w:r w:rsidR="00966AFE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ver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966AFE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ution in interpretation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ght be warranted</w:t>
            </w:r>
            <w:r w:rsidR="00966AFE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a low number of EVP</w:t>
            </w:r>
            <w:r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Vittinghoff&lt;/Author&gt;&lt;Year&gt;2007&lt;/Year&gt;&lt;RecNum&gt;7&lt;/RecNum&gt;&lt;DisplayText&gt;[4]&lt;/DisplayText&gt;&lt;record&gt;&lt;rec-number&gt;7&lt;/rec-number&gt;&lt;foreign-keys&gt;&lt;key app="EN" db-id="eze0220p95evt6ez2wppf99txd2vvwdtrtf9" timestamp="1525169884"&gt;7&lt;/key&gt;&lt;/foreign-keys&gt;&lt;ref-type name="Journal Article"&gt;17&lt;/ref-type&gt;&lt;contributors&gt;&lt;authors&gt;&lt;author&gt;Vittinghoff, E.&lt;/author&gt;&lt;author&gt;McCulloch, C. E.&lt;/author&gt;&lt;/authors&gt;&lt;/contributors&gt;&lt;auth-address&gt;Department of Epidemiology and Biostatistics, University of California-San Francisco, 185 Berry Street, San Francisco, CA 94107, USA. eric@biostat.ucsf.edu&lt;/auth-address&gt;&lt;titles&gt;&lt;title&gt;Relaxing the rule of ten events per variable in logistic and Cox regression&lt;/title&gt;&lt;secondary-title&gt;Am J Epidemiol&lt;/secondary-title&gt;&lt;/titles&gt;&lt;periodical&gt;&lt;full-title&gt;Am J Epidemiol&lt;/full-title&gt;&lt;/periodical&gt;&lt;pages&gt;710-8&lt;/pages&gt;&lt;volume&gt;165&lt;/volume&gt;&lt;number&gt;6&lt;/number&gt;&lt;keywords&gt;&lt;keyword&gt;Bias&lt;/keyword&gt;&lt;keyword&gt;Case-Control Studies&lt;/keyword&gt;&lt;keyword&gt;Confidence Intervals&lt;/keyword&gt;&lt;keyword&gt;Confounding Factors (Epidemiology)&lt;/keyword&gt;&lt;keyword&gt;*Data Interpretation, Statistical&lt;/keyword&gt;&lt;keyword&gt;Factor Analysis, Statistical&lt;/keyword&gt;&lt;keyword&gt;Humans&lt;/keyword&gt;&lt;keyword&gt;*Logistic Models&lt;/keyword&gt;&lt;keyword&gt;Multivariate Analysis&lt;/keyword&gt;&lt;keyword&gt;Predictive Value of Tests&lt;/keyword&gt;&lt;keyword&gt;Prevalence&lt;/keyword&gt;&lt;keyword&gt;*Proportional Hazards Models&lt;/keyword&gt;&lt;keyword&gt;Sample Size&lt;/keyword&gt;&lt;keyword&gt;Sensitivity and Specificity&lt;/keyword&gt;&lt;/keywords&gt;&lt;dates&gt;&lt;year&gt;2007&lt;/year&gt;&lt;pub-dates&gt;&lt;date&gt;Mar 15&lt;/date&gt;&lt;/pub-dates&gt;&lt;/dates&gt;&lt;isbn&gt;0002-9262 (Print)&amp;#xD;0002-9262 (Linking)&lt;/isbn&gt;&lt;accession-num&gt;17182981&lt;/accession-num&gt;&lt;urls&gt;&lt;related-urls&gt;&lt;url&gt;https://www.ncbi.nlm.nih.gov/pubmed/17182981&lt;/url&gt;&lt;/related-urls&gt;&lt;/urls&gt;&lt;electronic-resource-num&gt;10.1093/aje/kwk052&lt;/electronic-resource-num&gt;&lt;/record&gt;&lt;/Cite&gt;&lt;/EndNote&gt;</w:instrTex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C36C2C" w:rsidRPr="00E0173E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4]</w:t>
            </w:r>
            <w:r w:rsidR="00C36C2C" w:rsidRP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5D05F86A" w14:textId="45AAE476" w:rsidR="00AA16E8" w:rsidRPr="00E0173E" w:rsidRDefault="00AA16E8" w:rsidP="00C36C2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6D1364" w:rsidRPr="00E62C3A" w14:paraId="37C5A876" w14:textId="77777777" w:rsidTr="006D1364">
        <w:tc>
          <w:tcPr>
            <w:tcW w:w="3257" w:type="dxa"/>
          </w:tcPr>
          <w:p w14:paraId="363F3DB5" w14:textId="5F2E778D" w:rsidR="006D1364" w:rsidRPr="00E62C3A" w:rsidRDefault="009B0B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</w:rPr>
              <w:t xml:space="preserve">Cox proportional </w:t>
            </w:r>
            <w:proofErr w:type="spellStart"/>
            <w:r w:rsidRPr="00E62C3A">
              <w:rPr>
                <w:rFonts w:ascii="Times New Roman" w:hAnsi="Times New Roman" w:cs="Times New Roman"/>
                <w:sz w:val="18"/>
                <w:szCs w:val="18"/>
              </w:rPr>
              <w:t>hazards</w:t>
            </w:r>
            <w:proofErr w:type="spellEnd"/>
            <w:r w:rsidRPr="00E62C3A"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3257" w:type="dxa"/>
          </w:tcPr>
          <w:p w14:paraId="49C0877D" w14:textId="77777777" w:rsidR="00E0173E" w:rsidRDefault="00E0173E" w:rsidP="009B0BB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54D668" w14:textId="77777777" w:rsidR="009B0BB7" w:rsidRPr="00E62C3A" w:rsidRDefault="009B0BB7" w:rsidP="009B0BB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 Independence of observations</w:t>
            </w:r>
          </w:p>
          <w:p w14:paraId="3EBC7DED" w14:textId="77777777" w:rsidR="00030D20" w:rsidRPr="00E62C3A" w:rsidRDefault="00030D20" w:rsidP="009B0BB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37C06B" w14:textId="77777777" w:rsidR="00030D20" w:rsidRPr="00E62C3A" w:rsidRDefault="00030D20" w:rsidP="009B0BB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DDA21C" w14:textId="0E7470C0" w:rsidR="00030D20" w:rsidRPr="00E62C3A" w:rsidRDefault="00030D20" w:rsidP="009B0BB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2: </w:t>
            </w:r>
            <w:r w:rsidR="00C36C2C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ependent</w:t>
            </w:r>
            <w:r w:rsidR="00D8131A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ensoring</w:t>
            </w:r>
          </w:p>
          <w:p w14:paraId="1F5C2688" w14:textId="77777777" w:rsidR="006D1364" w:rsidRPr="00E62C3A" w:rsidRDefault="006D136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0ACB52" w14:textId="77777777" w:rsidR="00446F36" w:rsidRPr="00E62C3A" w:rsidRDefault="00446F3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3C6248" w14:textId="5C937D91" w:rsidR="00D8131A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 Linearity of log-hazard for</w:t>
            </w:r>
            <w:r w:rsidR="00D8131A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0577F3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tinuous </w:t>
            </w:r>
            <w:r w:rsidR="00D8131A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ariates</w:t>
            </w:r>
          </w:p>
          <w:p w14:paraId="0293225A" w14:textId="77777777" w:rsidR="000577F3" w:rsidRPr="00E62C3A" w:rsidRDefault="000577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718B62E" w14:textId="77777777" w:rsidR="000577F3" w:rsidRPr="00E62C3A" w:rsidRDefault="000577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11D98D" w14:textId="77777777" w:rsidR="000577F3" w:rsidRPr="00E62C3A" w:rsidRDefault="000577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47742E6" w14:textId="77777777" w:rsidR="000577F3" w:rsidRPr="00E62C3A" w:rsidRDefault="000577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: Proportional hazard</w:t>
            </w:r>
          </w:p>
          <w:p w14:paraId="2E4E4ADF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9B1446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4656AF1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1C46B28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4F9B92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410192A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2F109C" w14:textId="56448D6D" w:rsidR="00860ADF" w:rsidRPr="00E62C3A" w:rsidRDefault="00E62C3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Sample size</w:t>
            </w:r>
          </w:p>
        </w:tc>
        <w:tc>
          <w:tcPr>
            <w:tcW w:w="3258" w:type="dxa"/>
          </w:tcPr>
          <w:p w14:paraId="7A1AA185" w14:textId="77777777" w:rsidR="00E0173E" w:rsidRDefault="00E0173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E2C2653" w14:textId="77777777" w:rsidR="006D1364" w:rsidRPr="00E62C3A" w:rsidRDefault="009B0BB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: Assumed not violated for primary analysis.</w:t>
            </w:r>
          </w:p>
          <w:p w14:paraId="4EC708DB" w14:textId="77777777" w:rsidR="00D8131A" w:rsidRPr="00E62C3A" w:rsidRDefault="00D81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B2F5B09" w14:textId="76D7D060" w:rsidR="00D8131A" w:rsidRPr="00E62C3A" w:rsidRDefault="00D81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2: </w:t>
            </w:r>
            <w:r w:rsidR="00446F36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is assumption will be assumed fulfilled. </w:t>
            </w:r>
            <w:r w:rsidR="00C36C2C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BdXN0aW48L0F1dGhvcj48WWVhcj4yMDE2PC9ZZWFyPjxS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</w:fldData>
              </w:fldChar>
            </w:r>
            <w:r w:rsid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</w:instrText>
            </w:r>
            <w:r w:rsid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>
                <w:fldData xml:space="preserve">PEVuZE5vdGU+PENpdGU+PEF1dGhvcj5BdXN0aW48L0F1dGhvcj48WWVhcj4yMDE2PC9ZZWFyPjxS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</w:fldData>
              </w:fldChar>
            </w:r>
            <w:r w:rsid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.DATA </w:instrText>
            </w:r>
            <w:r w:rsid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C36C2C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</w:r>
            <w:r w:rsidR="00C36C2C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E62C3A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5,6]</w:t>
            </w:r>
            <w:r w:rsidR="00C36C2C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52C443AE" w14:textId="77777777" w:rsidR="00D8131A" w:rsidRPr="00E62C3A" w:rsidRDefault="00D81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EFF9FC" w14:textId="7A56E4BA" w:rsidR="00D8131A" w:rsidRPr="00E62C3A" w:rsidRDefault="00D813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: Will be assessed using Martingale residuals</w:t>
            </w:r>
            <w:r w:rsidR="000577F3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lotted against continuous covariate. </w: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Therneau&lt;/Author&gt;&lt;Year&gt;1990&lt;/Year&gt;&lt;RecNum&gt;9&lt;/RecNum&gt;&lt;DisplayText&gt;[7]&lt;/DisplayText&gt;&lt;record&gt;&lt;rec-number&gt;9&lt;/rec-number&gt;&lt;foreign-keys&gt;&lt;key app="EN" db-id="eze0220p95evt6ez2wppf99txd2vvwdtrtf9" timestamp="1525176457"&gt;9&lt;/key&gt;&lt;/foreign-keys&gt;&lt;ref-type name="Journal Article"&gt;17&lt;/ref-type&gt;&lt;contributors&gt;&lt;authors&gt;&lt;author&gt;Therneau, Terry M.&lt;/author&gt;&lt;author&gt;Grambsch, Patricia M.&lt;/author&gt;&lt;author&gt;Fleming, Thomas R.&lt;/author&gt;&lt;/authors&gt;&lt;/contributors&gt;&lt;titles&gt;&lt;title&gt;Martingale-Based Residuals for Survival Models&lt;/title&gt;&lt;secondary-title&gt;Biometrika&lt;/secondary-title&gt;&lt;/titles&gt;&lt;periodical&gt;&lt;full-title&gt;Biometrika&lt;/full-title&gt;&lt;/periodical&gt;&lt;pages&gt;147-160&lt;/pages&gt;&lt;volume&gt;77&lt;/volume&gt;&lt;number&gt;1&lt;/number&gt;&lt;dates&gt;&lt;year&gt;1990&lt;/year&gt;&lt;/dates&gt;&lt;publisher&gt;[Oxford University Press, Biometrika Trust]&lt;/publisher&gt;&lt;isbn&gt;00063444&lt;/isbn&gt;&lt;urls&gt;&lt;related-urls&gt;&lt;url&gt;http://www.jstor.org.ep.fjernadgang.kb.dk/stable/2336057&lt;/url&gt;&lt;/related-urls&gt;&lt;/urls&gt;&lt;custom1&gt;Full publication date: Mar., 1990&lt;/custom1&gt;&lt;electronic-resource-num&gt;10.2307/2336057&lt;/electronic-resource-num&gt;&lt;/record&gt;&lt;/Cite&gt;&lt;/EndNote&gt;</w:instrTex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332A04" w:rsidRPr="00E62C3A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7]</w: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0577F3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actional polynomial analysis can also be used.</w: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Royston&lt;/Author&gt;&lt;Year&gt;1994&lt;/Year&gt;&lt;RecNum&gt;4&lt;/RecNum&gt;&lt;DisplayText&gt;[2]&lt;/DisplayText&gt;&lt;record&gt;&lt;rec-number&gt;4&lt;/rec-number&gt;&lt;foreign-keys&gt;&lt;key app="EN" db-id="eze0220p95evt6ez2wppf99txd2vvwdtrtf9" timestamp="1525169317"&gt;4&lt;/key&gt;&lt;/foreign-keys&gt;&lt;ref-type name="Journal Article"&gt;17&lt;/ref-type&gt;&lt;contributors&gt;&lt;authors&gt;&lt;author&gt;Royston, Patrick&lt;/author&gt;&lt;author&gt;Altman, Douglas G.&lt;/author&gt;&lt;/authors&gt;&lt;/contributors&gt;&lt;titles&gt;&lt;title&gt;Regression Using Fractional Polynomials of Continuous Covariates: Parsimonious Parametric Modelling&lt;/title&gt;&lt;secondary-title&gt;Journal of the Royal Statistical Society&lt;/secondary-title&gt;&lt;/titles&gt;&lt;periodical&gt;&lt;full-title&gt;Journal of the Royal Statistical Society&lt;/full-title&gt;&lt;/periodical&gt;&lt;pages&gt;429-467&lt;/pages&gt;&lt;volume&gt;43&lt;/volume&gt;&lt;number&gt;3&lt;/number&gt;&lt;dates&gt;&lt;year&gt;1994&lt;/year&gt;&lt;/dates&gt;&lt;publisher&gt;[Wiley, Royal Statistical Society]&lt;/publisher&gt;&lt;isbn&gt;00359254, 14679876&lt;/isbn&gt;&lt;urls&gt;&lt;related-urls&gt;&lt;url&gt;http://www.jstor.org.ep.fjernadgang.kb.dk/stable/2986270&lt;/url&gt;&lt;/related-urls&gt;&lt;/urls&gt;&lt;custom1&gt;Full publication date: 1994&lt;/custom1&gt;&lt;electronic-resource-num&gt;10.2307/2986270&lt;/electronic-resource-num&gt;&lt;/record&gt;&lt;/Cite&gt;&lt;/EndNote&gt;</w:instrTex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332A04" w:rsidRPr="00E62C3A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2]</w:t>
            </w:r>
            <w:r w:rsidR="00332A04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6C55EAAC" w14:textId="77777777" w:rsidR="000577F3" w:rsidRPr="00E62C3A" w:rsidRDefault="000577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3185AB" w14:textId="521C2779" w:rsidR="000577F3" w:rsidRPr="00E62C3A" w:rsidRDefault="000577F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: </w:t>
            </w:r>
            <w:r w:rsidR="00B720C6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ill be assessed using scaled </w:t>
            </w:r>
            <w:proofErr w:type="spellStart"/>
            <w:r w:rsidR="00B720C6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hoenfeld</w:t>
            </w:r>
            <w:proofErr w:type="spellEnd"/>
            <w:r w:rsidR="00B720C6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siduals. If the calculated smoothed average is horizontal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B720C6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oportional hazard is assumed for the cov</w:t>
            </w:r>
            <w:r w:rsidR="0005060B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riate in question. </w:t>
            </w:r>
            <w:r w:rsidR="00446F36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 global test can be applied. </w: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Juul&lt;/Author&gt;&lt;Year&gt;2014&lt;/Year&gt;&lt;RecNum&gt;3&lt;/RecNum&gt;&lt;DisplayText&gt;[8,9]&lt;/DisplayText&gt;&lt;record&gt;&lt;rec-number&gt;3&lt;/rec-number&gt;&lt;foreign-keys&gt;&lt;key app="EN" db-id="eze0220p95evt6ez2wppf99txd2vvwdtrtf9" timestamp="1525168633"&gt;3&lt;/key&gt;&lt;/foreign-keys&gt;&lt;ref-type name="Book"&gt;6&lt;/ref-type&gt;&lt;contributors&gt;&lt;authors&gt;&lt;author&gt;Juul, Svend&lt;/author&gt;&lt;author&gt;Frydenberg, Morten&lt;/author&gt;&lt;/authors&gt;&lt;/contributors&gt;&lt;titles&gt;&lt;title&gt;An introduction to Stata for health researchers&lt;/title&gt;&lt;/titles&gt;&lt;edition&gt;4th&lt;/edition&gt;&lt;dates&gt;&lt;year&gt;2014&lt;/year&gt;&lt;/dates&gt;&lt;pub-location&gt;College Station, Texas&lt;/pub-location&gt;&lt;publisher&gt;StataCorp LP&lt;/publisher&gt;&lt;isbn&gt;9781597181358 1597181358&lt;/isbn&gt;&lt;urls&gt;&lt;/urls&gt;&lt;remote-database-name&gt;/z-wcorg/&lt;/remote-database-name&gt;&lt;remote-database-provider&gt;http://worldcat.org&lt;/remote-database-provider&gt;&lt;language&gt;English&lt;/language&gt;&lt;/record&gt;&lt;/Cite&gt;&lt;Cite&gt;&lt;Author&gt;Machin&lt;/Author&gt;&lt;Year&gt;2006&lt;/Year&gt;&lt;RecNum&gt;8&lt;/RecNum&gt;&lt;record&gt;&lt;rec-number&gt;8&lt;/rec-number&gt;&lt;foreign-keys&gt;&lt;key app="EN" db-id="eze0220p95evt6ez2wppf99txd2vvwdtrtf9" timestamp="1525172303"&gt;8&lt;/key&gt;&lt;/foreign-keys&gt;&lt;ref-type name="Book"&gt;6&lt;/ref-type&gt;&lt;contributors&gt;&lt;authors&gt;&lt;author&gt;Machin, David&lt;/author&gt;&lt;author&gt;Cheung, Yin Bun&lt;/author&gt;&lt;author&gt;Parmar, Mahesh K. B.&lt;/author&gt;&lt;/authors&gt;&lt;/contributors&gt;&lt;titles&gt;&lt;title&gt;Survival analysis : a practical approach&lt;/title&gt;&lt;/titles&gt;&lt;edition&gt;2nd&lt;/edition&gt;&lt;dates&gt;&lt;year&gt;2006&lt;/year&gt;&lt;/dates&gt;&lt;pub-location&gt;Chichester&lt;/pub-location&gt;&lt;publisher&gt;Wiley&lt;/publisher&gt;&lt;isbn&gt;0470870400 9780470870402&lt;/isbn&gt;&lt;urls&gt;&lt;/urls&gt;&lt;remote-database-name&gt;/z-wcorg/&lt;/remote-database-name&gt;&lt;remote-database-provider&gt;http://worldcat.org&lt;/remote-database-provider&gt;&lt;language&gt;English&lt;/language&gt;&lt;/record&gt;&lt;/Cite&gt;&lt;/EndNote&gt;</w:instrTex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E62C3A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8,9]</w: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10E1A739" w14:textId="77777777" w:rsidR="00860ADF" w:rsidRPr="00E62C3A" w:rsidRDefault="00860ADF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40E24F" w14:textId="59DE0647" w:rsidR="00860ADF" w:rsidRPr="00E62C3A" w:rsidRDefault="00E62C3A" w:rsidP="00157FD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 Approximately 10</w:t>
            </w:r>
            <w:r w:rsidR="00E017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vents per independent covariate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ll be seen as the ideal. However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ven a lower 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come events p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r predictor variable (EPV) has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een shown to be acceptable in terms of inflation of type 1 error and bias. However</w:t>
            </w:r>
            <w:r w:rsidR="006A0F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="00860ADF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ution in interpretation might be warranted with a low number of EVP.</w: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begin"/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instrText xml:space="preserve"> ADDIN EN.CITE &lt;EndNote&gt;&lt;Cite&gt;&lt;Author&gt;Vittinghoff&lt;/Author&gt;&lt;Year&gt;2007&lt;/Year&gt;&lt;RecNum&gt;7&lt;/RecNum&gt;&lt;DisplayText&gt;[4]&lt;/DisplayText&gt;&lt;record&gt;&lt;rec-number&gt;7&lt;/rec-number&gt;&lt;foreign-keys&gt;&lt;key app="EN" db-id="eze0220p95evt6ez2wppf99txd2vvwdtrtf9" timestamp="1525169884"&gt;7&lt;/key&gt;&lt;/foreign-keys&gt;&lt;ref-type name="Journal Article"&gt;17&lt;/ref-type&gt;&lt;contributors&gt;&lt;authors&gt;&lt;author&gt;Vittinghoff, E.&lt;/author&gt;&lt;author&gt;McCulloch, C. E.&lt;/author&gt;&lt;/authors&gt;&lt;/contributors&gt;&lt;auth-address&gt;Department of Epidemiology and Biostatistics, University of California-San Francisco, 185 Berry Street, San Francisco, CA 94107, USA. eric@biostat.ucsf.edu&lt;/auth-address&gt;&lt;titles&gt;&lt;title&gt;Relaxing the rule of ten events per variable in logistic and Cox regression&lt;/title&gt;&lt;secondary-title&gt;Am J Epidemiol&lt;/secondary-title&gt;&lt;/titles&gt;&lt;periodical&gt;&lt;full-title&gt;Am J Epidemiol&lt;/full-title&gt;&lt;/periodical&gt;&lt;pages&gt;710-8&lt;/pages&gt;&lt;volume&gt;165&lt;/volume&gt;&lt;number&gt;6&lt;/number&gt;&lt;keywords&gt;&lt;keyword&gt;Bias&lt;/keyword&gt;&lt;keyword&gt;Case-Control Studies&lt;/keyword&gt;&lt;keyword&gt;Confidence Intervals&lt;/keyword&gt;&lt;keyword&gt;Confounding Factors (Epidemiology)&lt;/keyword&gt;&lt;keyword&gt;*Data Interpretation, Statistical&lt;/keyword&gt;&lt;keyword&gt;Factor Analysis, Statistical&lt;/keyword&gt;&lt;keyword&gt;Humans&lt;/keyword&gt;&lt;keyword&gt;*Logistic Models&lt;/keyword&gt;&lt;keyword&gt;Multivariate Analysis&lt;/keyword&gt;&lt;keyword&gt;Predictive Value of Tests&lt;/keyword&gt;&lt;keyword&gt;Prevalence&lt;/keyword&gt;&lt;keyword&gt;*Proportional Hazards Models&lt;/keyword&gt;&lt;keyword&gt;Sample Size&lt;/keyword&gt;&lt;keyword&gt;Sensitivity and Specificity&lt;/keyword&gt;&lt;/keywords&gt;&lt;dates&gt;&lt;year&gt;2007&lt;/year&gt;&lt;pub-dates&gt;&lt;date&gt;Mar 15&lt;/date&gt;&lt;/pub-dates&gt;&lt;/dates&gt;&lt;isbn&gt;0002-9262 (Print)&amp;#xD;0002-9262 (Linking)&lt;/isbn&gt;&lt;accession-num&gt;17182981&lt;/accession-num&gt;&lt;urls&gt;&lt;related-urls&gt;&lt;url&gt;https://www.ncbi.nlm.nih.gov/pubmed/17182981&lt;/url&gt;&lt;/related-urls&gt;&lt;/urls&gt;&lt;electronic-resource-num&gt;10.1093/aje/kwk052&lt;/electronic-resource-num&gt;&lt;/record&gt;&lt;/Cite&gt;&lt;/EndNote&gt;</w:instrTex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separate"/>
            </w:r>
            <w:r w:rsidR="00157FD5" w:rsidRPr="00E62C3A">
              <w:rPr>
                <w:rFonts w:ascii="Times New Roman" w:hAnsi="Times New Roman" w:cs="Times New Roman"/>
                <w:noProof/>
                <w:sz w:val="18"/>
                <w:szCs w:val="18"/>
                <w:lang w:val="en-GB"/>
              </w:rPr>
              <w:t>[4]</w:t>
            </w:r>
            <w:r w:rsidR="00157FD5" w:rsidRPr="00E62C3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fldChar w:fldCharType="end"/>
            </w:r>
          </w:p>
          <w:p w14:paraId="2F9D11EE" w14:textId="6E1EFC90" w:rsidR="00AA16E8" w:rsidRPr="00E62C3A" w:rsidRDefault="00AA16E8" w:rsidP="00157FD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39A7E30" w14:textId="77777777" w:rsidR="00C36C2C" w:rsidRDefault="00C36C2C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DE2845B" w14:textId="77777777" w:rsidR="00E62C3A" w:rsidRDefault="00E62C3A" w:rsidP="00E62C3A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376AF916" w14:textId="77777777" w:rsidR="00E62C3A" w:rsidRDefault="00E62C3A" w:rsidP="00E62C3A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REFERENCES: </w:t>
      </w:r>
    </w:p>
    <w:p w14:paraId="668BEC40" w14:textId="77777777" w:rsidR="00E62C3A" w:rsidRPr="00E62C3A" w:rsidRDefault="00C36C2C" w:rsidP="00E62C3A">
      <w:pPr>
        <w:pStyle w:val="EndNoteBibliography"/>
        <w:rPr>
          <w:noProof/>
        </w:rPr>
      </w:pPr>
      <w:r w:rsidRPr="00E62C3A"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 w:rsidRPr="00E62C3A">
        <w:rPr>
          <w:rFonts w:ascii="Times New Roman" w:hAnsi="Times New Roman" w:cs="Times New Roman"/>
          <w:sz w:val="18"/>
          <w:szCs w:val="18"/>
          <w:lang w:val="en-US"/>
        </w:rPr>
        <w:instrText xml:space="preserve"> ADDIN EN.REFLIST </w:instrText>
      </w:r>
      <w:r w:rsidRPr="00E62C3A"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 w:rsidR="00E62C3A" w:rsidRPr="00E62C3A">
        <w:rPr>
          <w:noProof/>
        </w:rPr>
        <w:t>1</w:t>
      </w:r>
      <w:r w:rsidR="00E62C3A" w:rsidRPr="00E62C3A">
        <w:rPr>
          <w:noProof/>
        </w:rPr>
        <w:tab/>
        <w:t>Kleinbaum DG, Kleinbaum DG: Applied regression analysis and other multivariable methods, ed 4th. Belmont, CA, Brooks/Cole, 2008.</w:t>
      </w:r>
    </w:p>
    <w:p w14:paraId="2E9DA470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2</w:t>
      </w:r>
      <w:r w:rsidRPr="00E62C3A">
        <w:rPr>
          <w:noProof/>
        </w:rPr>
        <w:tab/>
        <w:t>Royston P, Altman DG: Regression using fractional polynomials of continuous covariates: Parsimonious parametric modelling. Journal of the Royal Statistical Society 1994;43:429-467.</w:t>
      </w:r>
    </w:p>
    <w:p w14:paraId="30B122E6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3</w:t>
      </w:r>
      <w:r w:rsidRPr="00E62C3A">
        <w:rPr>
          <w:noProof/>
        </w:rPr>
        <w:tab/>
        <w:t>Hosmer DW, Lemeshow S, Sturdivant RX: Applied logistic regression, ed 3rd. Hoboken, New Jersey, USA, John Wiley and Sons, 2013.</w:t>
      </w:r>
      <w:bookmarkStart w:id="0" w:name="_GoBack"/>
      <w:bookmarkEnd w:id="0"/>
    </w:p>
    <w:p w14:paraId="67743BCD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4</w:t>
      </w:r>
      <w:r w:rsidRPr="00E62C3A">
        <w:rPr>
          <w:noProof/>
        </w:rPr>
        <w:tab/>
        <w:t>Vittinghoff E, McCulloch CE: Relaxing the rule of ten events per variable in logistic and cox regression. Am J Epidemiol 2007;165:710-718.</w:t>
      </w:r>
    </w:p>
    <w:p w14:paraId="00EB85EB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5</w:t>
      </w:r>
      <w:r w:rsidRPr="00E62C3A">
        <w:rPr>
          <w:noProof/>
        </w:rPr>
        <w:tab/>
        <w:t>Austin PC, Lee DS, Fine JP: Introduction to the analysis of survival data in the presence of competing risks. Circulation 2016;133:601-609.</w:t>
      </w:r>
    </w:p>
    <w:p w14:paraId="1D3FE1F9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6</w:t>
      </w:r>
      <w:r w:rsidRPr="00E62C3A">
        <w:rPr>
          <w:noProof/>
        </w:rPr>
        <w:tab/>
        <w:t>Jackson D, White IR, Seaman S, Evans H, Baisley K, Carpenter J: Relaxing the independent censoring assumption in the cox proportional hazards model using multiple imputation. Stat Med 2014;33:4681-4694.</w:t>
      </w:r>
    </w:p>
    <w:p w14:paraId="164E9071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7</w:t>
      </w:r>
      <w:r w:rsidRPr="00E62C3A">
        <w:rPr>
          <w:noProof/>
        </w:rPr>
        <w:tab/>
        <w:t>Therneau TM, Grambsch PM, Fleming TR: Martingale-based residuals for survival models. Biometrika 1990;77:147-160.</w:t>
      </w:r>
    </w:p>
    <w:p w14:paraId="4F3213BD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8</w:t>
      </w:r>
      <w:r w:rsidRPr="00E62C3A">
        <w:rPr>
          <w:noProof/>
        </w:rPr>
        <w:tab/>
        <w:t>Juul S, Frydenberg M: An introduction to stata for health researchers, ed 4th. College Station, Texas, StataCorp LP, 2014.</w:t>
      </w:r>
    </w:p>
    <w:p w14:paraId="3D38F966" w14:textId="77777777" w:rsidR="00E62C3A" w:rsidRPr="00E62C3A" w:rsidRDefault="00E62C3A" w:rsidP="00E62C3A">
      <w:pPr>
        <w:pStyle w:val="EndNoteBibliography"/>
        <w:rPr>
          <w:noProof/>
        </w:rPr>
      </w:pPr>
      <w:r w:rsidRPr="00E62C3A">
        <w:rPr>
          <w:noProof/>
        </w:rPr>
        <w:t>9</w:t>
      </w:r>
      <w:r w:rsidRPr="00E62C3A">
        <w:rPr>
          <w:noProof/>
        </w:rPr>
        <w:tab/>
        <w:t>Machin D, Cheung YB, Parmar MKB: Survival analysis : A practical approach, ed 2nd. Chichester, Wiley, 2006.</w:t>
      </w:r>
    </w:p>
    <w:p w14:paraId="34DC77E8" w14:textId="6BEEA4E6" w:rsidR="006D1364" w:rsidRPr="00E62C3A" w:rsidRDefault="00C36C2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62C3A"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</w:p>
    <w:sectPr w:rsidR="006D1364" w:rsidRPr="00E62C3A" w:rsidSect="0026339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A4D518" w14:textId="77777777" w:rsidR="00E0173E" w:rsidRDefault="00E0173E" w:rsidP="00E0173E">
      <w:r>
        <w:separator/>
      </w:r>
    </w:p>
  </w:endnote>
  <w:endnote w:type="continuationSeparator" w:id="0">
    <w:p w14:paraId="3A72A8D3" w14:textId="77777777" w:rsidR="00E0173E" w:rsidRDefault="00E0173E" w:rsidP="00E01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35DF3" w14:textId="77777777" w:rsidR="00E0173E" w:rsidRDefault="00E0173E">
    <w:pPr>
      <w:pStyle w:val="Sidefod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6167E4" w14:textId="77777777" w:rsidR="00E0173E" w:rsidRDefault="00E0173E">
    <w:pPr>
      <w:pStyle w:val="Sidefod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3D7C4" w14:textId="77777777" w:rsidR="00E0173E" w:rsidRDefault="00E0173E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356C5" w14:textId="77777777" w:rsidR="00E0173E" w:rsidRDefault="00E0173E" w:rsidP="00E0173E">
      <w:r>
        <w:separator/>
      </w:r>
    </w:p>
  </w:footnote>
  <w:footnote w:type="continuationSeparator" w:id="0">
    <w:p w14:paraId="1F3CEE3A" w14:textId="77777777" w:rsidR="00E0173E" w:rsidRDefault="00E0173E" w:rsidP="00E0173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5973A5" w14:textId="77777777" w:rsidR="00E0173E" w:rsidRDefault="00E0173E">
    <w:pPr>
      <w:pStyle w:val="Sidehoved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12B92" w14:textId="77777777" w:rsidR="00E0173E" w:rsidRDefault="00E0173E">
    <w:pPr>
      <w:pStyle w:val="Sidehoved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1DFB2" w14:textId="77777777" w:rsidR="00E0173E" w:rsidRDefault="00E0173E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ovascular Diseas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e0220p95evt6ez2wppf99txd2vvwdtrtf9&quot;&gt;Assumptions&lt;record-ids&gt;&lt;item&gt;1&lt;/item&gt;&lt;item&gt;2&lt;/item&gt;&lt;item&gt;3&lt;/item&gt;&lt;item&gt;4&lt;/item&gt;&lt;item&gt;5&lt;/item&gt;&lt;item&gt;6&lt;/item&gt;&lt;item&gt;7&lt;/item&gt;&lt;item&gt;8&lt;/item&gt;&lt;item&gt;9&lt;/item&gt;&lt;/record-ids&gt;&lt;/item&gt;&lt;/Libraries&gt;"/>
  </w:docVars>
  <w:rsids>
    <w:rsidRoot w:val="006D1364"/>
    <w:rsid w:val="00030D20"/>
    <w:rsid w:val="0005060B"/>
    <w:rsid w:val="000577F3"/>
    <w:rsid w:val="00157FD5"/>
    <w:rsid w:val="001F299C"/>
    <w:rsid w:val="00226FAD"/>
    <w:rsid w:val="00263395"/>
    <w:rsid w:val="00332A04"/>
    <w:rsid w:val="00401C38"/>
    <w:rsid w:val="00446F36"/>
    <w:rsid w:val="005004E0"/>
    <w:rsid w:val="00546F1C"/>
    <w:rsid w:val="006A0F46"/>
    <w:rsid w:val="006D1364"/>
    <w:rsid w:val="00860ADF"/>
    <w:rsid w:val="008879E4"/>
    <w:rsid w:val="00966AFE"/>
    <w:rsid w:val="009B0BB7"/>
    <w:rsid w:val="009F5124"/>
    <w:rsid w:val="00A13D76"/>
    <w:rsid w:val="00AA16E8"/>
    <w:rsid w:val="00AA38B5"/>
    <w:rsid w:val="00B720C6"/>
    <w:rsid w:val="00C36C2C"/>
    <w:rsid w:val="00CC1C80"/>
    <w:rsid w:val="00CF7F3C"/>
    <w:rsid w:val="00D305C7"/>
    <w:rsid w:val="00D37C72"/>
    <w:rsid w:val="00D8131A"/>
    <w:rsid w:val="00DF783B"/>
    <w:rsid w:val="00E0173E"/>
    <w:rsid w:val="00E62C3A"/>
    <w:rsid w:val="00F42BCD"/>
    <w:rsid w:val="00FA612C"/>
    <w:rsid w:val="00FD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8D7E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D1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36C2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36C2C"/>
    <w:rPr>
      <w:rFonts w:ascii="Cambria" w:hAnsi="Cambria"/>
    </w:rPr>
  </w:style>
  <w:style w:type="paragraph" w:styleId="Sidehoved">
    <w:name w:val="header"/>
    <w:basedOn w:val="Normal"/>
    <w:link w:val="SidehovedTegn"/>
    <w:uiPriority w:val="99"/>
    <w:unhideWhenUsed/>
    <w:rsid w:val="00E0173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E0173E"/>
  </w:style>
  <w:style w:type="paragraph" w:styleId="Sidefod">
    <w:name w:val="footer"/>
    <w:basedOn w:val="Normal"/>
    <w:link w:val="SidefodTegn"/>
    <w:uiPriority w:val="99"/>
    <w:unhideWhenUsed/>
    <w:rsid w:val="00E0173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017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6D1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36C2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36C2C"/>
    <w:rPr>
      <w:rFonts w:ascii="Cambria" w:hAnsi="Cambria"/>
    </w:rPr>
  </w:style>
  <w:style w:type="paragraph" w:styleId="Sidehoved">
    <w:name w:val="header"/>
    <w:basedOn w:val="Normal"/>
    <w:link w:val="SidehovedTegn"/>
    <w:uiPriority w:val="99"/>
    <w:unhideWhenUsed/>
    <w:rsid w:val="00E0173E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E0173E"/>
  </w:style>
  <w:style w:type="paragraph" w:styleId="Sidefod">
    <w:name w:val="footer"/>
    <w:basedOn w:val="Normal"/>
    <w:link w:val="SidefodTegn"/>
    <w:uiPriority w:val="99"/>
    <w:unhideWhenUsed/>
    <w:rsid w:val="00E0173E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E01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11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2E143-BD7E-694E-9ABA-2F9661F73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2732</Words>
  <Characters>16670</Characters>
  <Application>Microsoft Macintosh Word</Application>
  <DocSecurity>0</DocSecurity>
  <Lines>138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16</cp:revision>
  <dcterms:created xsi:type="dcterms:W3CDTF">2018-04-29T17:30:00Z</dcterms:created>
  <dcterms:modified xsi:type="dcterms:W3CDTF">2018-05-02T19:00:00Z</dcterms:modified>
</cp:coreProperties>
</file>